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755A5" w14:textId="77777777" w:rsidR="00327856" w:rsidRPr="001543C9" w:rsidRDefault="00327856" w:rsidP="0032785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543C9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1 Demographic and </w:t>
      </w:r>
      <w:r w:rsidRPr="001543C9">
        <w:rPr>
          <w:rFonts w:ascii="Times New Roman" w:eastAsia="仿宋" w:hAnsi="Times New Roman" w:cs="Times New Roman"/>
          <w:b/>
          <w:bCs/>
          <w:sz w:val="20"/>
          <w:szCs w:val="20"/>
        </w:rPr>
        <w:t>c</w:t>
      </w:r>
      <w:r w:rsidRPr="001543C9">
        <w:rPr>
          <w:rFonts w:ascii="Times New Roman" w:hAnsi="Times New Roman" w:cs="Times New Roman"/>
          <w:b/>
          <w:bCs/>
          <w:sz w:val="20"/>
          <w:szCs w:val="20"/>
        </w:rPr>
        <w:t>linical characteristics of study participant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268"/>
        <w:gridCol w:w="2268"/>
        <w:gridCol w:w="1213"/>
      </w:tblGrid>
      <w:tr w:rsidR="00327856" w:rsidRPr="001543C9" w14:paraId="3075B03B" w14:textId="77777777" w:rsidTr="00765C29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B8D6D22" w14:textId="77777777" w:rsidR="00327856" w:rsidRPr="001543C9" w:rsidRDefault="00327856" w:rsidP="00765C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BA0BB84" w14:textId="77777777" w:rsidR="00327856" w:rsidRPr="001543C9" w:rsidRDefault="00327856" w:rsidP="00765C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3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rmal pregnancy</w:t>
            </w:r>
          </w:p>
          <w:p w14:paraId="6046B50E" w14:textId="77777777" w:rsidR="00327856" w:rsidRPr="001543C9" w:rsidRDefault="00327856" w:rsidP="00765C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>(n=8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39CCEE7" w14:textId="77777777" w:rsidR="00327856" w:rsidRPr="001543C9" w:rsidRDefault="00327856" w:rsidP="00765C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3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ontaneous abortion</w:t>
            </w:r>
          </w:p>
          <w:p w14:paraId="01BA2E37" w14:textId="77777777" w:rsidR="00327856" w:rsidRPr="001543C9" w:rsidRDefault="00327856" w:rsidP="00765C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>(n=31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5E8BB398" w14:textId="77777777" w:rsidR="00327856" w:rsidRPr="001543C9" w:rsidRDefault="00327856" w:rsidP="00765C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3C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P </w:t>
            </w:r>
            <w:r w:rsidRPr="001543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</w:tr>
      <w:tr w:rsidR="00327856" w:rsidRPr="001543C9" w14:paraId="715251F9" w14:textId="77777777" w:rsidTr="00765C29">
        <w:tc>
          <w:tcPr>
            <w:tcW w:w="2547" w:type="dxa"/>
            <w:tcBorders>
              <w:top w:val="single" w:sz="4" w:space="0" w:color="auto"/>
            </w:tcBorders>
          </w:tcPr>
          <w:p w14:paraId="2DF68207" w14:textId="77777777" w:rsidR="00327856" w:rsidRPr="001543C9" w:rsidRDefault="00327856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43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,</w:t>
            </w: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 xml:space="preserve"> N (%) Femal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4E72207" w14:textId="77777777" w:rsidR="00327856" w:rsidRPr="001543C9" w:rsidRDefault="00327856" w:rsidP="00765C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>85 (100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2115E6E" w14:textId="77777777" w:rsidR="00327856" w:rsidRPr="001543C9" w:rsidRDefault="00327856" w:rsidP="00765C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>31 (100%)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3F606D6A" w14:textId="77777777" w:rsidR="00327856" w:rsidRPr="001543C9" w:rsidRDefault="00327856" w:rsidP="00765C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327856" w:rsidRPr="001543C9" w14:paraId="4CBA0E8F" w14:textId="77777777" w:rsidTr="00765C29">
        <w:tc>
          <w:tcPr>
            <w:tcW w:w="2547" w:type="dxa"/>
          </w:tcPr>
          <w:p w14:paraId="7E1FAED2" w14:textId="77777777" w:rsidR="00327856" w:rsidRPr="001543C9" w:rsidRDefault="00327856" w:rsidP="00765C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3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aternal age, </w:t>
            </w: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</w:p>
          <w:p w14:paraId="2082A7C0" w14:textId="4564274E" w:rsidR="00327856" w:rsidRPr="001543C9" w:rsidRDefault="00327856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67C57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4F6A3529" w14:textId="053E5BF4" w:rsidR="00327856" w:rsidRPr="001543C9" w:rsidRDefault="00327856" w:rsidP="00765C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C67C57">
              <w:rPr>
                <w:rFonts w:ascii="Times New Roman" w:hAnsi="Times New Roman" w:cs="Times New Roman"/>
                <w:sz w:val="16"/>
                <w:szCs w:val="16"/>
              </w:rPr>
              <w:t xml:space="preserve"> (25-33)</w:t>
            </w:r>
          </w:p>
        </w:tc>
        <w:tc>
          <w:tcPr>
            <w:tcW w:w="2268" w:type="dxa"/>
          </w:tcPr>
          <w:p w14:paraId="38863984" w14:textId="15E1EFC0" w:rsidR="00327856" w:rsidRPr="001543C9" w:rsidRDefault="00C67C57" w:rsidP="00765C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 (26-33)</w:t>
            </w:r>
          </w:p>
        </w:tc>
        <w:tc>
          <w:tcPr>
            <w:tcW w:w="1213" w:type="dxa"/>
          </w:tcPr>
          <w:p w14:paraId="10594BB5" w14:textId="0C3E8897" w:rsidR="00327856" w:rsidRPr="001543C9" w:rsidRDefault="00327856" w:rsidP="00765C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4056A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</w:tr>
      <w:tr w:rsidR="00327856" w:rsidRPr="001543C9" w14:paraId="467CF870" w14:textId="77777777" w:rsidTr="00765C29">
        <w:tc>
          <w:tcPr>
            <w:tcW w:w="2547" w:type="dxa"/>
          </w:tcPr>
          <w:p w14:paraId="18CD5972" w14:textId="77777777" w:rsidR="00327856" w:rsidRPr="001543C9" w:rsidRDefault="00327856" w:rsidP="00765C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3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estational age, </w:t>
            </w: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>weeks</w:t>
            </w:r>
          </w:p>
          <w:p w14:paraId="18ED278F" w14:textId="10172964" w:rsidR="00327856" w:rsidRPr="001543C9" w:rsidRDefault="00327856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67C57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5D1354D1" w14:textId="4050349F" w:rsidR="00327856" w:rsidRPr="001543C9" w:rsidRDefault="00C67C57" w:rsidP="00765C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4 (6.57-7.71)</w:t>
            </w:r>
          </w:p>
        </w:tc>
        <w:tc>
          <w:tcPr>
            <w:tcW w:w="2268" w:type="dxa"/>
          </w:tcPr>
          <w:p w14:paraId="49A9B4C9" w14:textId="0E79A813" w:rsidR="00327856" w:rsidRPr="001543C9" w:rsidRDefault="00C67C57" w:rsidP="00765C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7 (7.43-9.43)</w:t>
            </w:r>
          </w:p>
        </w:tc>
        <w:tc>
          <w:tcPr>
            <w:tcW w:w="1213" w:type="dxa"/>
          </w:tcPr>
          <w:p w14:paraId="0E895B37" w14:textId="77777777" w:rsidR="00327856" w:rsidRPr="001543C9" w:rsidRDefault="00327856" w:rsidP="00765C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327856" w:rsidRPr="001543C9" w14:paraId="27ABBA64" w14:textId="77777777" w:rsidTr="00765C29">
        <w:tc>
          <w:tcPr>
            <w:tcW w:w="2547" w:type="dxa"/>
          </w:tcPr>
          <w:p w14:paraId="4353C804" w14:textId="77777777" w:rsidR="00327856" w:rsidRPr="001543C9" w:rsidRDefault="00327856" w:rsidP="00765C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3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rown-rump length, </w:t>
            </w: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>mm</w:t>
            </w:r>
          </w:p>
          <w:p w14:paraId="002D0771" w14:textId="7415B0C8" w:rsidR="00327856" w:rsidRPr="001543C9" w:rsidRDefault="00327856" w:rsidP="00765C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67C57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5A832030" w14:textId="45A146E3" w:rsidR="00327856" w:rsidRPr="001543C9" w:rsidRDefault="00C67C57" w:rsidP="00765C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 (3.0-5.0)</w:t>
            </w:r>
          </w:p>
        </w:tc>
        <w:tc>
          <w:tcPr>
            <w:tcW w:w="2268" w:type="dxa"/>
          </w:tcPr>
          <w:p w14:paraId="7376BCBC" w14:textId="48F018DD" w:rsidR="00327856" w:rsidRPr="001543C9" w:rsidRDefault="00C67C57" w:rsidP="00765C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 (2.0-5.0)</w:t>
            </w:r>
          </w:p>
        </w:tc>
        <w:tc>
          <w:tcPr>
            <w:tcW w:w="1213" w:type="dxa"/>
          </w:tcPr>
          <w:p w14:paraId="2D3364B8" w14:textId="57F5CEE6" w:rsidR="00327856" w:rsidRPr="001543C9" w:rsidRDefault="00327856" w:rsidP="00765C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6026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B584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327856" w:rsidRPr="001543C9" w14:paraId="60B45F2C" w14:textId="77777777" w:rsidTr="00765C29">
        <w:tc>
          <w:tcPr>
            <w:tcW w:w="2547" w:type="dxa"/>
          </w:tcPr>
          <w:p w14:paraId="021A561D" w14:textId="77777777" w:rsidR="00327856" w:rsidRPr="001543C9" w:rsidRDefault="00327856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43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ravidity, </w:t>
            </w: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>median (IQR)</w:t>
            </w:r>
          </w:p>
        </w:tc>
        <w:tc>
          <w:tcPr>
            <w:tcW w:w="2268" w:type="dxa"/>
          </w:tcPr>
          <w:p w14:paraId="47664A76" w14:textId="77777777" w:rsidR="00327856" w:rsidRPr="001543C9" w:rsidRDefault="00327856" w:rsidP="00765C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>2 (1-3)</w:t>
            </w:r>
          </w:p>
        </w:tc>
        <w:tc>
          <w:tcPr>
            <w:tcW w:w="2268" w:type="dxa"/>
          </w:tcPr>
          <w:p w14:paraId="3A4365FD" w14:textId="77777777" w:rsidR="00327856" w:rsidRPr="001543C9" w:rsidRDefault="00327856" w:rsidP="00765C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>2 (1-3)</w:t>
            </w:r>
          </w:p>
        </w:tc>
        <w:tc>
          <w:tcPr>
            <w:tcW w:w="1213" w:type="dxa"/>
          </w:tcPr>
          <w:p w14:paraId="46AC7294" w14:textId="77777777" w:rsidR="00327856" w:rsidRPr="001543C9" w:rsidRDefault="00327856" w:rsidP="00765C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>0.670</w:t>
            </w:r>
          </w:p>
        </w:tc>
      </w:tr>
      <w:tr w:rsidR="00327856" w:rsidRPr="001543C9" w14:paraId="6B5F22D0" w14:textId="77777777" w:rsidTr="00765C29">
        <w:tc>
          <w:tcPr>
            <w:tcW w:w="2547" w:type="dxa"/>
          </w:tcPr>
          <w:p w14:paraId="02B3F8CC" w14:textId="77777777" w:rsidR="00327856" w:rsidRPr="001543C9" w:rsidRDefault="00327856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43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ity,</w:t>
            </w: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 xml:space="preserve"> median (IQR)</w:t>
            </w:r>
          </w:p>
        </w:tc>
        <w:tc>
          <w:tcPr>
            <w:tcW w:w="2268" w:type="dxa"/>
          </w:tcPr>
          <w:p w14:paraId="4D5C6D78" w14:textId="77777777" w:rsidR="00327856" w:rsidRPr="001543C9" w:rsidRDefault="00327856" w:rsidP="00765C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>1 (0-1)</w:t>
            </w:r>
          </w:p>
        </w:tc>
        <w:tc>
          <w:tcPr>
            <w:tcW w:w="2268" w:type="dxa"/>
          </w:tcPr>
          <w:p w14:paraId="6DE079BF" w14:textId="77777777" w:rsidR="00327856" w:rsidRPr="001543C9" w:rsidRDefault="00327856" w:rsidP="00765C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>0 (0-1)</w:t>
            </w:r>
          </w:p>
        </w:tc>
        <w:tc>
          <w:tcPr>
            <w:tcW w:w="1213" w:type="dxa"/>
          </w:tcPr>
          <w:p w14:paraId="57AB8D78" w14:textId="77777777" w:rsidR="00327856" w:rsidRPr="001543C9" w:rsidRDefault="00327856" w:rsidP="00765C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327856" w:rsidRPr="001543C9" w14:paraId="04AD4C78" w14:textId="77777777" w:rsidTr="00765C29">
        <w:tc>
          <w:tcPr>
            <w:tcW w:w="2547" w:type="dxa"/>
            <w:tcBorders>
              <w:bottom w:val="single" w:sz="4" w:space="0" w:color="auto"/>
            </w:tcBorders>
          </w:tcPr>
          <w:p w14:paraId="3BC766D2" w14:textId="77777777" w:rsidR="00327856" w:rsidRPr="001543C9" w:rsidRDefault="00327856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43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carriage history, N</w:t>
            </w: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BC0576F" w14:textId="77777777" w:rsidR="00327856" w:rsidRPr="001543C9" w:rsidRDefault="00327856" w:rsidP="00765C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>18 (21.2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CE732A9" w14:textId="77777777" w:rsidR="00327856" w:rsidRPr="001543C9" w:rsidRDefault="00327856" w:rsidP="00765C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>15 (48.4%)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5C8F689E" w14:textId="77777777" w:rsidR="00327856" w:rsidRPr="001543C9" w:rsidRDefault="00327856" w:rsidP="00765C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3C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</w:tbl>
    <w:p w14:paraId="075B4D9F" w14:textId="77777777" w:rsidR="00327856" w:rsidRPr="001543C9" w:rsidRDefault="00327856" w:rsidP="00327856">
      <w:pPr>
        <w:rPr>
          <w:rFonts w:ascii="Times New Roman" w:hAnsi="Times New Roman" w:cs="Times New Roman"/>
          <w:sz w:val="20"/>
          <w:szCs w:val="20"/>
        </w:rPr>
      </w:pPr>
      <w:r w:rsidRPr="001543C9">
        <w:rPr>
          <w:rFonts w:ascii="Times New Roman" w:hAnsi="Times New Roman" w:cs="Times New Roman"/>
          <w:sz w:val="20"/>
          <w:szCs w:val="20"/>
        </w:rPr>
        <w:t>Either the t-test or Wilcoxon Rank Sum test or Pearson’s chi-squared test was used where appropriate.</w:t>
      </w:r>
    </w:p>
    <w:p w14:paraId="54BD7ED0" w14:textId="77777777" w:rsidR="00327856" w:rsidRPr="001543C9" w:rsidRDefault="00327856" w:rsidP="00327856">
      <w:pPr>
        <w:rPr>
          <w:rFonts w:ascii="Times New Roman" w:hAnsi="Times New Roman" w:cs="Times New Roman"/>
          <w:sz w:val="20"/>
          <w:szCs w:val="20"/>
        </w:rPr>
      </w:pPr>
      <w:r w:rsidRPr="001543C9">
        <w:rPr>
          <w:rFonts w:ascii="Times New Roman" w:hAnsi="Times New Roman" w:cs="Times New Roman"/>
          <w:sz w:val="20"/>
          <w:szCs w:val="20"/>
        </w:rPr>
        <w:t>IQR, interquartile range.</w:t>
      </w:r>
    </w:p>
    <w:p w14:paraId="04B6D84B" w14:textId="77777777" w:rsidR="00327856" w:rsidRPr="001543C9" w:rsidRDefault="00327856" w:rsidP="00327856">
      <w:pPr>
        <w:rPr>
          <w:rFonts w:ascii="Times New Roman" w:hAnsi="Times New Roman" w:cs="Times New Roman"/>
          <w:b/>
          <w:bCs/>
        </w:rPr>
      </w:pPr>
    </w:p>
    <w:p w14:paraId="759469D8" w14:textId="77777777" w:rsidR="00327856" w:rsidRPr="001543C9" w:rsidRDefault="00327856" w:rsidP="00327856">
      <w:pPr>
        <w:rPr>
          <w:rFonts w:ascii="Times New Roman" w:hAnsi="Times New Roman" w:cs="Times New Roman"/>
          <w:b/>
          <w:bCs/>
        </w:rPr>
      </w:pPr>
    </w:p>
    <w:p w14:paraId="0D699035" w14:textId="77777777" w:rsidR="00E50AA0" w:rsidRPr="00327856" w:rsidRDefault="00E50AA0" w:rsidP="00327856"/>
    <w:sectPr w:rsidR="00E50AA0" w:rsidRPr="003278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7A3"/>
    <w:rsid w:val="00007B1B"/>
    <w:rsid w:val="00015C16"/>
    <w:rsid w:val="0002167F"/>
    <w:rsid w:val="00021F02"/>
    <w:rsid w:val="00026660"/>
    <w:rsid w:val="00033473"/>
    <w:rsid w:val="00043105"/>
    <w:rsid w:val="00051841"/>
    <w:rsid w:val="00067C8C"/>
    <w:rsid w:val="000706C4"/>
    <w:rsid w:val="00073C8F"/>
    <w:rsid w:val="00074D85"/>
    <w:rsid w:val="000773F3"/>
    <w:rsid w:val="00082C96"/>
    <w:rsid w:val="00095DE5"/>
    <w:rsid w:val="000D34E8"/>
    <w:rsid w:val="000E5448"/>
    <w:rsid w:val="001276B1"/>
    <w:rsid w:val="001315EE"/>
    <w:rsid w:val="00134A3E"/>
    <w:rsid w:val="00156B5C"/>
    <w:rsid w:val="001604C1"/>
    <w:rsid w:val="0016715A"/>
    <w:rsid w:val="00170FFB"/>
    <w:rsid w:val="00185D0C"/>
    <w:rsid w:val="001B4563"/>
    <w:rsid w:val="001B700F"/>
    <w:rsid w:val="001D73B4"/>
    <w:rsid w:val="001E6BEE"/>
    <w:rsid w:val="001F540B"/>
    <w:rsid w:val="00211B6C"/>
    <w:rsid w:val="0023132A"/>
    <w:rsid w:val="00252E1E"/>
    <w:rsid w:val="00260266"/>
    <w:rsid w:val="00272FD3"/>
    <w:rsid w:val="002947D6"/>
    <w:rsid w:val="002A1292"/>
    <w:rsid w:val="002A6F50"/>
    <w:rsid w:val="002C0D4F"/>
    <w:rsid w:val="002C6C89"/>
    <w:rsid w:val="002C7162"/>
    <w:rsid w:val="002E042D"/>
    <w:rsid w:val="002F0442"/>
    <w:rsid w:val="002F51B7"/>
    <w:rsid w:val="00301766"/>
    <w:rsid w:val="00312D34"/>
    <w:rsid w:val="0032780C"/>
    <w:rsid w:val="00327856"/>
    <w:rsid w:val="00331C01"/>
    <w:rsid w:val="0034042C"/>
    <w:rsid w:val="00354008"/>
    <w:rsid w:val="00362DB5"/>
    <w:rsid w:val="003749D7"/>
    <w:rsid w:val="00382248"/>
    <w:rsid w:val="00385C3E"/>
    <w:rsid w:val="0039192A"/>
    <w:rsid w:val="00395808"/>
    <w:rsid w:val="003B0107"/>
    <w:rsid w:val="003B584C"/>
    <w:rsid w:val="003B5FA4"/>
    <w:rsid w:val="003C0646"/>
    <w:rsid w:val="003C4B99"/>
    <w:rsid w:val="003E0483"/>
    <w:rsid w:val="003E2476"/>
    <w:rsid w:val="003F640B"/>
    <w:rsid w:val="00407004"/>
    <w:rsid w:val="004128F7"/>
    <w:rsid w:val="0042012B"/>
    <w:rsid w:val="004466DC"/>
    <w:rsid w:val="00446C6A"/>
    <w:rsid w:val="00450D30"/>
    <w:rsid w:val="004521DB"/>
    <w:rsid w:val="00475383"/>
    <w:rsid w:val="00475653"/>
    <w:rsid w:val="004914DF"/>
    <w:rsid w:val="00497487"/>
    <w:rsid w:val="004C0F63"/>
    <w:rsid w:val="004C2578"/>
    <w:rsid w:val="004D609D"/>
    <w:rsid w:val="004E0DAF"/>
    <w:rsid w:val="004F1281"/>
    <w:rsid w:val="005004D5"/>
    <w:rsid w:val="005029A4"/>
    <w:rsid w:val="00537C23"/>
    <w:rsid w:val="005403A0"/>
    <w:rsid w:val="005610B4"/>
    <w:rsid w:val="00576A4B"/>
    <w:rsid w:val="00581D67"/>
    <w:rsid w:val="005847E5"/>
    <w:rsid w:val="005A4C34"/>
    <w:rsid w:val="005A7C91"/>
    <w:rsid w:val="005B4939"/>
    <w:rsid w:val="005C50EA"/>
    <w:rsid w:val="005C653F"/>
    <w:rsid w:val="005D43B9"/>
    <w:rsid w:val="005D6F0C"/>
    <w:rsid w:val="005E363B"/>
    <w:rsid w:val="00602395"/>
    <w:rsid w:val="00610FF8"/>
    <w:rsid w:val="0061707C"/>
    <w:rsid w:val="00620889"/>
    <w:rsid w:val="00625629"/>
    <w:rsid w:val="0064047F"/>
    <w:rsid w:val="00641B3A"/>
    <w:rsid w:val="00654103"/>
    <w:rsid w:val="006713DA"/>
    <w:rsid w:val="00694C3C"/>
    <w:rsid w:val="006A1E6D"/>
    <w:rsid w:val="006B0ECB"/>
    <w:rsid w:val="006D6C90"/>
    <w:rsid w:val="006F2429"/>
    <w:rsid w:val="006F4E55"/>
    <w:rsid w:val="007175C4"/>
    <w:rsid w:val="00723462"/>
    <w:rsid w:val="00736943"/>
    <w:rsid w:val="00740EDD"/>
    <w:rsid w:val="007508B7"/>
    <w:rsid w:val="00751C01"/>
    <w:rsid w:val="00770FBC"/>
    <w:rsid w:val="00771B97"/>
    <w:rsid w:val="00793A65"/>
    <w:rsid w:val="007970B5"/>
    <w:rsid w:val="007A540C"/>
    <w:rsid w:val="007D1255"/>
    <w:rsid w:val="007D4B8D"/>
    <w:rsid w:val="007D56ED"/>
    <w:rsid w:val="007F3A44"/>
    <w:rsid w:val="007F3D0C"/>
    <w:rsid w:val="00804E09"/>
    <w:rsid w:val="008065FA"/>
    <w:rsid w:val="008073B2"/>
    <w:rsid w:val="00826054"/>
    <w:rsid w:val="00834DD0"/>
    <w:rsid w:val="008375DE"/>
    <w:rsid w:val="00843D80"/>
    <w:rsid w:val="008540DE"/>
    <w:rsid w:val="0085758B"/>
    <w:rsid w:val="00860FB4"/>
    <w:rsid w:val="00863860"/>
    <w:rsid w:val="008647EA"/>
    <w:rsid w:val="008731B4"/>
    <w:rsid w:val="0087578E"/>
    <w:rsid w:val="008A0D89"/>
    <w:rsid w:val="008B3D10"/>
    <w:rsid w:val="008B52A3"/>
    <w:rsid w:val="008B7F15"/>
    <w:rsid w:val="008D2B76"/>
    <w:rsid w:val="008D4015"/>
    <w:rsid w:val="008E2334"/>
    <w:rsid w:val="008E54B7"/>
    <w:rsid w:val="00901BCE"/>
    <w:rsid w:val="00906C2E"/>
    <w:rsid w:val="009154BD"/>
    <w:rsid w:val="0095037E"/>
    <w:rsid w:val="00971127"/>
    <w:rsid w:val="0099308B"/>
    <w:rsid w:val="009A74B1"/>
    <w:rsid w:val="009C081E"/>
    <w:rsid w:val="009C2F7C"/>
    <w:rsid w:val="009C5CA3"/>
    <w:rsid w:val="009E1904"/>
    <w:rsid w:val="00A103F6"/>
    <w:rsid w:val="00A11FC7"/>
    <w:rsid w:val="00A16F6D"/>
    <w:rsid w:val="00A201E2"/>
    <w:rsid w:val="00A21FB8"/>
    <w:rsid w:val="00A35B28"/>
    <w:rsid w:val="00A40C45"/>
    <w:rsid w:val="00A42D7F"/>
    <w:rsid w:val="00A45C64"/>
    <w:rsid w:val="00A53FCF"/>
    <w:rsid w:val="00A65C1C"/>
    <w:rsid w:val="00A7490E"/>
    <w:rsid w:val="00A95BF3"/>
    <w:rsid w:val="00AC7FEA"/>
    <w:rsid w:val="00AD1C4A"/>
    <w:rsid w:val="00AD4630"/>
    <w:rsid w:val="00AE3DCA"/>
    <w:rsid w:val="00AF4149"/>
    <w:rsid w:val="00AF4FF1"/>
    <w:rsid w:val="00B02B31"/>
    <w:rsid w:val="00B0392F"/>
    <w:rsid w:val="00B32C9E"/>
    <w:rsid w:val="00B45327"/>
    <w:rsid w:val="00B8307E"/>
    <w:rsid w:val="00B84FB1"/>
    <w:rsid w:val="00B90034"/>
    <w:rsid w:val="00B93602"/>
    <w:rsid w:val="00B95C31"/>
    <w:rsid w:val="00B96B52"/>
    <w:rsid w:val="00B9702D"/>
    <w:rsid w:val="00BA1B2A"/>
    <w:rsid w:val="00BA69C3"/>
    <w:rsid w:val="00BB523B"/>
    <w:rsid w:val="00BD2F92"/>
    <w:rsid w:val="00C064DC"/>
    <w:rsid w:val="00C1171B"/>
    <w:rsid w:val="00C21B6B"/>
    <w:rsid w:val="00C400EA"/>
    <w:rsid w:val="00C52D72"/>
    <w:rsid w:val="00C54328"/>
    <w:rsid w:val="00C607FE"/>
    <w:rsid w:val="00C61E93"/>
    <w:rsid w:val="00C67C57"/>
    <w:rsid w:val="00C71BBD"/>
    <w:rsid w:val="00C900BB"/>
    <w:rsid w:val="00C95685"/>
    <w:rsid w:val="00CA1B9A"/>
    <w:rsid w:val="00CA4493"/>
    <w:rsid w:val="00CA66DC"/>
    <w:rsid w:val="00CB413F"/>
    <w:rsid w:val="00CB42DC"/>
    <w:rsid w:val="00CB67F0"/>
    <w:rsid w:val="00CE5322"/>
    <w:rsid w:val="00CE60D3"/>
    <w:rsid w:val="00D26502"/>
    <w:rsid w:val="00D3104D"/>
    <w:rsid w:val="00D327EC"/>
    <w:rsid w:val="00D45E1F"/>
    <w:rsid w:val="00D47D5C"/>
    <w:rsid w:val="00D610D5"/>
    <w:rsid w:val="00D651D3"/>
    <w:rsid w:val="00D826FE"/>
    <w:rsid w:val="00D86566"/>
    <w:rsid w:val="00D90D02"/>
    <w:rsid w:val="00D9735A"/>
    <w:rsid w:val="00DE5156"/>
    <w:rsid w:val="00DF0FAD"/>
    <w:rsid w:val="00DF5DFE"/>
    <w:rsid w:val="00E00C86"/>
    <w:rsid w:val="00E034AD"/>
    <w:rsid w:val="00E075A6"/>
    <w:rsid w:val="00E114B4"/>
    <w:rsid w:val="00E126F5"/>
    <w:rsid w:val="00E139D4"/>
    <w:rsid w:val="00E209BB"/>
    <w:rsid w:val="00E459DC"/>
    <w:rsid w:val="00E471A0"/>
    <w:rsid w:val="00E50AA0"/>
    <w:rsid w:val="00E51B83"/>
    <w:rsid w:val="00E74706"/>
    <w:rsid w:val="00E747EE"/>
    <w:rsid w:val="00E83005"/>
    <w:rsid w:val="00E965F8"/>
    <w:rsid w:val="00EA2B56"/>
    <w:rsid w:val="00EA47A3"/>
    <w:rsid w:val="00EC5C3F"/>
    <w:rsid w:val="00EC7A4F"/>
    <w:rsid w:val="00EF4B2A"/>
    <w:rsid w:val="00F0535B"/>
    <w:rsid w:val="00F12E7B"/>
    <w:rsid w:val="00F35D7B"/>
    <w:rsid w:val="00F4056A"/>
    <w:rsid w:val="00F4512F"/>
    <w:rsid w:val="00F52FAF"/>
    <w:rsid w:val="00F642B2"/>
    <w:rsid w:val="00F7410F"/>
    <w:rsid w:val="00F96405"/>
    <w:rsid w:val="00FA3C2E"/>
    <w:rsid w:val="00FA770F"/>
    <w:rsid w:val="00FB03D3"/>
    <w:rsid w:val="00FC440B"/>
    <w:rsid w:val="00FD3C6B"/>
    <w:rsid w:val="00FF6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FBDE0F"/>
  <w15:chartTrackingRefBased/>
  <w15:docId w15:val="{3324EE94-7AD5-9242-8E1B-336AAEDBD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47A3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47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ruiqi@163.com</dc:creator>
  <cp:keywords/>
  <dc:description/>
  <cp:lastModifiedBy>changruiqi@163.com</cp:lastModifiedBy>
  <cp:revision>8</cp:revision>
  <dcterms:created xsi:type="dcterms:W3CDTF">2022-10-04T10:37:00Z</dcterms:created>
  <dcterms:modified xsi:type="dcterms:W3CDTF">2022-10-13T14:04:00Z</dcterms:modified>
</cp:coreProperties>
</file>